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C32F6" w14:textId="7F4F5104" w:rsidR="00FE6441" w:rsidRPr="00FE6441" w:rsidRDefault="00FE6441">
      <w:pPr>
        <w:rPr>
          <w:b/>
          <w:bCs/>
        </w:rPr>
      </w:pPr>
      <w:proofErr w:type="spellStart"/>
      <w:r w:rsidRPr="00FE6441">
        <w:rPr>
          <w:b/>
          <w:bCs/>
        </w:rPr>
        <w:t>Supplementa</w:t>
      </w:r>
      <w:r w:rsidR="004658EB">
        <w:rPr>
          <w:b/>
          <w:bCs/>
        </w:rPr>
        <w:t>ry</w:t>
      </w:r>
      <w:proofErr w:type="spellEnd"/>
      <w:r w:rsidRPr="00FE6441">
        <w:rPr>
          <w:b/>
          <w:bCs/>
        </w:rPr>
        <w:t xml:space="preserve"> </w:t>
      </w:r>
      <w:proofErr w:type="spellStart"/>
      <w:r w:rsidRPr="00FE6441">
        <w:rPr>
          <w:b/>
          <w:bCs/>
        </w:rPr>
        <w:t>Material</w:t>
      </w:r>
      <w:proofErr w:type="spellEnd"/>
      <w:r w:rsidRPr="00FE6441">
        <w:rPr>
          <w:b/>
          <w:bCs/>
        </w:rPr>
        <w:t xml:space="preserve"> 1</w:t>
      </w:r>
    </w:p>
    <w:p w14:paraId="222E95B6" w14:textId="77777777" w:rsidR="00FE6441" w:rsidRDefault="00FE6441"/>
    <w:tbl>
      <w:tblPr>
        <w:tblStyle w:val="TableGrid"/>
        <w:tblpPr w:leftFromText="141" w:rightFromText="141" w:vertAnchor="text" w:horzAnchor="margin" w:tblpY="-35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7"/>
        <w:gridCol w:w="1703"/>
        <w:gridCol w:w="1560"/>
        <w:gridCol w:w="1420"/>
        <w:gridCol w:w="1700"/>
        <w:gridCol w:w="1560"/>
        <w:gridCol w:w="1470"/>
      </w:tblGrid>
      <w:tr w:rsidR="00FE6441" w14:paraId="48151247" w14:textId="77777777" w:rsidTr="0045019B">
        <w:trPr>
          <w:trHeight w:val="170"/>
        </w:trPr>
        <w:tc>
          <w:tcPr>
            <w:tcW w:w="1368" w:type="pct"/>
          </w:tcPr>
          <w:p w14:paraId="372CCEED" w14:textId="77777777" w:rsidR="00FE6441" w:rsidRDefault="00FE6441" w:rsidP="0045019B">
            <w:pPr>
              <w:spacing w:line="200" w:lineRule="exac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0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0B3296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raining cohort (n=55)</w:t>
            </w:r>
          </w:p>
        </w:tc>
        <w:tc>
          <w:tcPr>
            <w:tcW w:w="18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A09230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est cohort (n=30)</w:t>
            </w:r>
          </w:p>
        </w:tc>
      </w:tr>
      <w:tr w:rsidR="00FE6441" w14:paraId="7EAD2EA2" w14:textId="77777777" w:rsidTr="0045019B">
        <w:trPr>
          <w:trHeight w:val="170"/>
        </w:trPr>
        <w:tc>
          <w:tcPr>
            <w:tcW w:w="1368" w:type="pct"/>
          </w:tcPr>
          <w:p w14:paraId="6B6B1BA3" w14:textId="77777777" w:rsidR="00FE6441" w:rsidRDefault="00FE6441" w:rsidP="0045019B">
            <w:pPr>
              <w:spacing w:line="200" w:lineRule="exac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1020FF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Good responders 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br/>
              <w:t>(n=28, 51%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CE95F4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Poor responders 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br/>
              <w:t>(n=27, 49%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5B77C6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Whole cohort</w:t>
            </w:r>
          </w:p>
          <w:p w14:paraId="300EC15F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(n=55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11D1634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Good responders 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br/>
              <w:t>(n=11, 37%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E9A7AE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Poor responders 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br/>
              <w:t>(n=19, 63%)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D26913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Whole cohort</w:t>
            </w:r>
          </w:p>
          <w:p w14:paraId="7415AD7B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(n=30)</w:t>
            </w:r>
          </w:p>
        </w:tc>
      </w:tr>
      <w:tr w:rsidR="00FE6441" w14:paraId="47811A51" w14:textId="77777777" w:rsidTr="0045019B">
        <w:trPr>
          <w:trHeight w:val="170"/>
        </w:trPr>
        <w:tc>
          <w:tcPr>
            <w:tcW w:w="1368" w:type="pct"/>
            <w:hideMark/>
          </w:tcPr>
          <w:p w14:paraId="54E2ECDE" w14:textId="77777777" w:rsidR="00FE6441" w:rsidRDefault="00FE6441" w:rsidP="0045019B">
            <w:pPr>
              <w:spacing w:line="200" w:lineRule="exac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Age in years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A5EFC5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.5 (13.3-30.5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EC1A5B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1.0 (15.0-54.0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4BBDAF8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.0 (14.0-44.0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5CC21A1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.1 (11.1-22.3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32E68C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.0 (13.8-22.3)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C34027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.8 (13.1-23.2)</w:t>
            </w:r>
          </w:p>
        </w:tc>
      </w:tr>
      <w:tr w:rsidR="00FE6441" w14:paraId="115143D7" w14:textId="77777777" w:rsidTr="0045019B">
        <w:trPr>
          <w:trHeight w:val="170"/>
        </w:trPr>
        <w:tc>
          <w:tcPr>
            <w:tcW w:w="1368" w:type="pct"/>
            <w:hideMark/>
          </w:tcPr>
          <w:p w14:paraId="3EDB82E5" w14:textId="77777777" w:rsidR="00FE6441" w:rsidRDefault="00FE6441" w:rsidP="0045019B">
            <w:pPr>
              <w:spacing w:line="200" w:lineRule="exac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657" w:type="pct"/>
          </w:tcPr>
          <w:p w14:paraId="0639737F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2" w:type="pct"/>
          </w:tcPr>
          <w:p w14:paraId="65107C9E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899D0E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E5AEBE3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02" w:type="pct"/>
          </w:tcPr>
          <w:p w14:paraId="31186072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</w:tcPr>
          <w:p w14:paraId="0F38CE5B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441" w14:paraId="7B2789B5" w14:textId="77777777" w:rsidTr="0045019B">
        <w:trPr>
          <w:trHeight w:val="170"/>
        </w:trPr>
        <w:tc>
          <w:tcPr>
            <w:tcW w:w="1368" w:type="pct"/>
            <w:hideMark/>
          </w:tcPr>
          <w:p w14:paraId="75A44D38" w14:textId="77777777" w:rsidR="00FE6441" w:rsidRDefault="00FE6441" w:rsidP="0045019B">
            <w:pPr>
              <w:spacing w:line="200" w:lineRule="exac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657" w:type="pct"/>
            <w:hideMark/>
          </w:tcPr>
          <w:p w14:paraId="3B334D70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 (50%)</w:t>
            </w:r>
          </w:p>
        </w:tc>
        <w:tc>
          <w:tcPr>
            <w:tcW w:w="602" w:type="pct"/>
            <w:hideMark/>
          </w:tcPr>
          <w:p w14:paraId="3A2E9156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 (74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8A6D4E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4 (62%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9013BE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 (64%)</w:t>
            </w:r>
          </w:p>
        </w:tc>
        <w:tc>
          <w:tcPr>
            <w:tcW w:w="602" w:type="pct"/>
            <w:hideMark/>
          </w:tcPr>
          <w:p w14:paraId="265221AA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 (47%)</w:t>
            </w:r>
          </w:p>
        </w:tc>
        <w:tc>
          <w:tcPr>
            <w:tcW w:w="567" w:type="pct"/>
            <w:hideMark/>
          </w:tcPr>
          <w:p w14:paraId="37E22EBB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 (53%)</w:t>
            </w:r>
          </w:p>
        </w:tc>
      </w:tr>
      <w:tr w:rsidR="00FE6441" w14:paraId="7CCD4C26" w14:textId="77777777" w:rsidTr="0045019B">
        <w:trPr>
          <w:trHeight w:val="170"/>
        </w:trPr>
        <w:tc>
          <w:tcPr>
            <w:tcW w:w="1368" w:type="pct"/>
            <w:hideMark/>
          </w:tcPr>
          <w:p w14:paraId="36DAD36D" w14:textId="77777777" w:rsidR="00FE6441" w:rsidRDefault="00FE6441" w:rsidP="0045019B">
            <w:pPr>
              <w:spacing w:line="200" w:lineRule="exac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657" w:type="pct"/>
            <w:hideMark/>
          </w:tcPr>
          <w:p w14:paraId="03EDBB04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 (50%)</w:t>
            </w:r>
          </w:p>
        </w:tc>
        <w:tc>
          <w:tcPr>
            <w:tcW w:w="602" w:type="pct"/>
            <w:hideMark/>
          </w:tcPr>
          <w:p w14:paraId="522C47B1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 (26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C736D5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1 (38%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8F4194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 (36%)</w:t>
            </w:r>
          </w:p>
        </w:tc>
        <w:tc>
          <w:tcPr>
            <w:tcW w:w="602" w:type="pct"/>
            <w:hideMark/>
          </w:tcPr>
          <w:p w14:paraId="12D38716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 (53%)</w:t>
            </w:r>
          </w:p>
        </w:tc>
        <w:tc>
          <w:tcPr>
            <w:tcW w:w="567" w:type="pct"/>
            <w:hideMark/>
          </w:tcPr>
          <w:p w14:paraId="57F212EF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 (47%)</w:t>
            </w:r>
          </w:p>
        </w:tc>
      </w:tr>
      <w:tr w:rsidR="00FE6441" w14:paraId="786A7E34" w14:textId="77777777" w:rsidTr="0045019B">
        <w:trPr>
          <w:trHeight w:val="170"/>
        </w:trPr>
        <w:tc>
          <w:tcPr>
            <w:tcW w:w="1368" w:type="pct"/>
            <w:hideMark/>
          </w:tcPr>
          <w:p w14:paraId="6AEF56EC" w14:textId="77777777" w:rsidR="00FE6441" w:rsidRDefault="00FE6441" w:rsidP="0045019B">
            <w:pPr>
              <w:spacing w:line="200" w:lineRule="exac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Largest tumor diameter (cm)</w:t>
            </w:r>
          </w:p>
        </w:tc>
        <w:tc>
          <w:tcPr>
            <w:tcW w:w="657" w:type="pct"/>
            <w:hideMark/>
          </w:tcPr>
          <w:p w14:paraId="7AE68528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.4 (6.2-14.0)</w:t>
            </w:r>
          </w:p>
        </w:tc>
        <w:tc>
          <w:tcPr>
            <w:tcW w:w="602" w:type="pct"/>
            <w:hideMark/>
          </w:tcPr>
          <w:p w14:paraId="788F3F3F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.6 (8.1-14.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7A4D7F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.0 (7.3-14.0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FBD37C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highlight w:val="red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.6 (7.2-10.3)</w:t>
            </w:r>
          </w:p>
        </w:tc>
        <w:tc>
          <w:tcPr>
            <w:tcW w:w="602" w:type="pct"/>
            <w:hideMark/>
          </w:tcPr>
          <w:p w14:paraId="47ED076D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highlight w:val="red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.3 (5.8-10.3)</w:t>
            </w:r>
          </w:p>
        </w:tc>
        <w:tc>
          <w:tcPr>
            <w:tcW w:w="567" w:type="pct"/>
            <w:hideMark/>
          </w:tcPr>
          <w:p w14:paraId="6B42B018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.9 (6.5-10.5)</w:t>
            </w:r>
          </w:p>
        </w:tc>
      </w:tr>
      <w:tr w:rsidR="00FE6441" w14:paraId="1D1AB431" w14:textId="77777777" w:rsidTr="0045019B">
        <w:trPr>
          <w:trHeight w:val="170"/>
        </w:trPr>
        <w:tc>
          <w:tcPr>
            <w:tcW w:w="1368" w:type="pct"/>
            <w:hideMark/>
          </w:tcPr>
          <w:p w14:paraId="287889E7" w14:textId="77777777" w:rsidR="00FE6441" w:rsidRDefault="00FE6441" w:rsidP="0045019B">
            <w:pPr>
              <w:spacing w:line="200" w:lineRule="exac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657" w:type="pct"/>
          </w:tcPr>
          <w:p w14:paraId="334F23E2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2" w:type="pct"/>
          </w:tcPr>
          <w:p w14:paraId="7E205B15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53277F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1EF826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2" w:type="pct"/>
          </w:tcPr>
          <w:p w14:paraId="76228871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</w:tcPr>
          <w:p w14:paraId="25D9518F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441" w14:paraId="51B3B914" w14:textId="77777777" w:rsidTr="0045019B">
        <w:trPr>
          <w:trHeight w:val="170"/>
        </w:trPr>
        <w:tc>
          <w:tcPr>
            <w:tcW w:w="1368" w:type="pct"/>
            <w:hideMark/>
          </w:tcPr>
          <w:p w14:paraId="247F7C17" w14:textId="77777777" w:rsidR="00FE6441" w:rsidRDefault="00FE6441" w:rsidP="0045019B">
            <w:pPr>
              <w:spacing w:line="200" w:lineRule="exac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Lower extremity</w:t>
            </w:r>
          </w:p>
        </w:tc>
        <w:tc>
          <w:tcPr>
            <w:tcW w:w="657" w:type="pct"/>
            <w:hideMark/>
          </w:tcPr>
          <w:p w14:paraId="49C8525A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3 (82%) </w:t>
            </w:r>
          </w:p>
        </w:tc>
        <w:tc>
          <w:tcPr>
            <w:tcW w:w="602" w:type="pct"/>
            <w:hideMark/>
          </w:tcPr>
          <w:p w14:paraId="250C11ED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7 (63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1872A9" w14:textId="757289E2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0 (</w:t>
            </w:r>
            <w:r w:rsidR="004658EB">
              <w:rPr>
                <w:rFonts w:cstheme="minorHAnsi"/>
                <w:sz w:val="18"/>
                <w:szCs w:val="18"/>
                <w:lang w:val="en-US"/>
              </w:rPr>
              <w:t>73</w:t>
            </w:r>
            <w:r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3F394C3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1 (100%) </w:t>
            </w:r>
          </w:p>
        </w:tc>
        <w:tc>
          <w:tcPr>
            <w:tcW w:w="602" w:type="pct"/>
            <w:hideMark/>
          </w:tcPr>
          <w:p w14:paraId="429ECEBD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6 (84%) </w:t>
            </w:r>
          </w:p>
        </w:tc>
        <w:tc>
          <w:tcPr>
            <w:tcW w:w="567" w:type="pct"/>
            <w:hideMark/>
          </w:tcPr>
          <w:p w14:paraId="616DF097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7 (90%)</w:t>
            </w:r>
          </w:p>
        </w:tc>
      </w:tr>
      <w:tr w:rsidR="00FE6441" w14:paraId="4A4A5480" w14:textId="77777777" w:rsidTr="0045019B">
        <w:trPr>
          <w:trHeight w:val="170"/>
        </w:trPr>
        <w:tc>
          <w:tcPr>
            <w:tcW w:w="1368" w:type="pct"/>
            <w:hideMark/>
          </w:tcPr>
          <w:p w14:paraId="76D02781" w14:textId="77777777" w:rsidR="00FE6441" w:rsidRDefault="00FE6441" w:rsidP="0045019B">
            <w:pPr>
              <w:spacing w:line="200" w:lineRule="exac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Upper extremity</w:t>
            </w:r>
          </w:p>
        </w:tc>
        <w:tc>
          <w:tcPr>
            <w:tcW w:w="657" w:type="pct"/>
            <w:hideMark/>
          </w:tcPr>
          <w:p w14:paraId="2A8867A4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 (7%) </w:t>
            </w:r>
          </w:p>
        </w:tc>
        <w:tc>
          <w:tcPr>
            <w:tcW w:w="602" w:type="pct"/>
            <w:hideMark/>
          </w:tcPr>
          <w:p w14:paraId="4DFCC815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5 (18.5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94AEBC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 (13%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4004BB8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602" w:type="pct"/>
            <w:hideMark/>
          </w:tcPr>
          <w:p w14:paraId="7A65C18F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 (11%) </w:t>
            </w:r>
          </w:p>
        </w:tc>
        <w:tc>
          <w:tcPr>
            <w:tcW w:w="567" w:type="pct"/>
            <w:hideMark/>
          </w:tcPr>
          <w:p w14:paraId="2CBF847C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 (7%)</w:t>
            </w:r>
          </w:p>
        </w:tc>
      </w:tr>
      <w:tr w:rsidR="00FE6441" w14:paraId="02812402" w14:textId="77777777" w:rsidTr="0045019B">
        <w:trPr>
          <w:trHeight w:val="170"/>
        </w:trPr>
        <w:tc>
          <w:tcPr>
            <w:tcW w:w="1368" w:type="pct"/>
            <w:hideMark/>
          </w:tcPr>
          <w:p w14:paraId="209888F8" w14:textId="77777777" w:rsidR="00FE6441" w:rsidRDefault="00FE6441" w:rsidP="0045019B">
            <w:pPr>
              <w:spacing w:line="200" w:lineRule="exac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Axial skeleton</w:t>
            </w:r>
          </w:p>
        </w:tc>
        <w:tc>
          <w:tcPr>
            <w:tcW w:w="657" w:type="pct"/>
            <w:hideMark/>
          </w:tcPr>
          <w:p w14:paraId="16CB5D1A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 (11%) </w:t>
            </w:r>
          </w:p>
        </w:tc>
        <w:tc>
          <w:tcPr>
            <w:tcW w:w="602" w:type="pct"/>
            <w:hideMark/>
          </w:tcPr>
          <w:p w14:paraId="12BF5B1B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5 (18.5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16D82D" w14:textId="6CDAFC71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 (1</w:t>
            </w:r>
            <w:r w:rsidR="004658EB">
              <w:rPr>
                <w:rFonts w:cstheme="minorHAnsi"/>
                <w:sz w:val="18"/>
                <w:szCs w:val="18"/>
                <w:lang w:val="en-US"/>
              </w:rPr>
              <w:t>4</w:t>
            </w:r>
            <w:r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70071F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602" w:type="pct"/>
            <w:hideMark/>
          </w:tcPr>
          <w:p w14:paraId="51CE02C2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567" w:type="pct"/>
            <w:hideMark/>
          </w:tcPr>
          <w:p w14:paraId="674CA5CA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</w:tr>
      <w:tr w:rsidR="00FE6441" w14:paraId="526CB111" w14:textId="77777777" w:rsidTr="0045019B">
        <w:trPr>
          <w:trHeight w:val="170"/>
        </w:trPr>
        <w:tc>
          <w:tcPr>
            <w:tcW w:w="1368" w:type="pct"/>
            <w:hideMark/>
          </w:tcPr>
          <w:p w14:paraId="2F4F0A3D" w14:textId="77777777" w:rsidR="00FE6441" w:rsidRDefault="00FE6441" w:rsidP="0045019B">
            <w:pPr>
              <w:spacing w:line="200" w:lineRule="exac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Mandible</w:t>
            </w:r>
          </w:p>
        </w:tc>
        <w:tc>
          <w:tcPr>
            <w:tcW w:w="657" w:type="pct"/>
            <w:hideMark/>
          </w:tcPr>
          <w:p w14:paraId="064891C5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602" w:type="pct"/>
            <w:hideMark/>
          </w:tcPr>
          <w:p w14:paraId="290CE140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2A0DF1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E65D182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602" w:type="pct"/>
            <w:hideMark/>
          </w:tcPr>
          <w:p w14:paraId="032344EB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 (5%)</w:t>
            </w:r>
          </w:p>
        </w:tc>
        <w:tc>
          <w:tcPr>
            <w:tcW w:w="567" w:type="pct"/>
            <w:hideMark/>
          </w:tcPr>
          <w:p w14:paraId="7B1792EE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 (3%)</w:t>
            </w:r>
          </w:p>
        </w:tc>
      </w:tr>
      <w:tr w:rsidR="00FE6441" w14:paraId="54531C6F" w14:textId="77777777" w:rsidTr="0045019B">
        <w:trPr>
          <w:trHeight w:val="170"/>
        </w:trPr>
        <w:tc>
          <w:tcPr>
            <w:tcW w:w="1368" w:type="pct"/>
            <w:hideMark/>
          </w:tcPr>
          <w:p w14:paraId="2ED1CCA4" w14:textId="77777777" w:rsidR="00FE6441" w:rsidRDefault="00FE6441" w:rsidP="0045019B">
            <w:pPr>
              <w:spacing w:line="200" w:lineRule="exac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Osteosarcoma subtype</w:t>
            </w:r>
          </w:p>
        </w:tc>
        <w:tc>
          <w:tcPr>
            <w:tcW w:w="657" w:type="pct"/>
          </w:tcPr>
          <w:p w14:paraId="41A485E5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2" w:type="pct"/>
          </w:tcPr>
          <w:p w14:paraId="5FB1859F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600006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EDC929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2" w:type="pct"/>
          </w:tcPr>
          <w:p w14:paraId="1E4B01B6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</w:tcPr>
          <w:p w14:paraId="3E8D7876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441" w14:paraId="7728E3C7" w14:textId="77777777" w:rsidTr="0045019B">
        <w:trPr>
          <w:trHeight w:val="170"/>
        </w:trPr>
        <w:tc>
          <w:tcPr>
            <w:tcW w:w="1368" w:type="pct"/>
            <w:hideMark/>
          </w:tcPr>
          <w:p w14:paraId="1376B8CD" w14:textId="0E35A0BF" w:rsidR="00FE6441" w:rsidRDefault="00FE6441" w:rsidP="0045019B">
            <w:pPr>
              <w:spacing w:line="200" w:lineRule="exac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Conv. </w:t>
            </w:r>
            <w:proofErr w:type="spellStart"/>
            <w:r w:rsidR="004658EB">
              <w:rPr>
                <w:rFonts w:cstheme="minorHAnsi"/>
                <w:sz w:val="18"/>
                <w:szCs w:val="18"/>
                <w:lang w:val="en-US"/>
              </w:rPr>
              <w:t>o</w:t>
            </w:r>
            <w:r>
              <w:rPr>
                <w:rFonts w:cstheme="minorHAnsi"/>
                <w:sz w:val="18"/>
                <w:szCs w:val="18"/>
                <w:lang w:val="en-US"/>
              </w:rPr>
              <w:t>teoblastic</w:t>
            </w:r>
            <w:proofErr w:type="spellEnd"/>
          </w:p>
        </w:tc>
        <w:tc>
          <w:tcPr>
            <w:tcW w:w="657" w:type="pct"/>
            <w:hideMark/>
          </w:tcPr>
          <w:p w14:paraId="4C9C4838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4 (86%)</w:t>
            </w:r>
          </w:p>
        </w:tc>
        <w:tc>
          <w:tcPr>
            <w:tcW w:w="602" w:type="pct"/>
            <w:hideMark/>
          </w:tcPr>
          <w:p w14:paraId="228B6B94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1 (78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AAE16F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5 (82%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9742E8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 (91%)</w:t>
            </w:r>
          </w:p>
        </w:tc>
        <w:tc>
          <w:tcPr>
            <w:tcW w:w="602" w:type="pct"/>
            <w:hideMark/>
          </w:tcPr>
          <w:p w14:paraId="44EE811E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 (58%)</w:t>
            </w:r>
          </w:p>
        </w:tc>
        <w:tc>
          <w:tcPr>
            <w:tcW w:w="567" w:type="pct"/>
            <w:hideMark/>
          </w:tcPr>
          <w:p w14:paraId="0CDC36A4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1 (70%)</w:t>
            </w:r>
          </w:p>
        </w:tc>
      </w:tr>
      <w:tr w:rsidR="00FE6441" w14:paraId="5FD53A3E" w14:textId="77777777" w:rsidTr="0045019B">
        <w:trPr>
          <w:trHeight w:val="170"/>
        </w:trPr>
        <w:tc>
          <w:tcPr>
            <w:tcW w:w="1368" w:type="pct"/>
            <w:hideMark/>
          </w:tcPr>
          <w:p w14:paraId="76B73DF4" w14:textId="77777777" w:rsidR="00FE6441" w:rsidRDefault="00FE6441" w:rsidP="0045019B">
            <w:pPr>
              <w:spacing w:line="200" w:lineRule="exac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Conv.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hondroblastic</w:t>
            </w:r>
            <w:r w:rsidRPr="008031B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57" w:type="pct"/>
            <w:hideMark/>
          </w:tcPr>
          <w:p w14:paraId="6ED0B2CC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602" w:type="pct"/>
            <w:hideMark/>
          </w:tcPr>
          <w:p w14:paraId="5768315F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 (7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3AEDB1" w14:textId="3AC27805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 (</w:t>
            </w:r>
            <w:r w:rsidR="004658EB">
              <w:rPr>
                <w:rFonts w:cstheme="minorHAnsi"/>
                <w:sz w:val="18"/>
                <w:szCs w:val="18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BD7386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602" w:type="pct"/>
            <w:hideMark/>
          </w:tcPr>
          <w:p w14:paraId="7D059572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 (37%)</w:t>
            </w:r>
          </w:p>
        </w:tc>
        <w:tc>
          <w:tcPr>
            <w:tcW w:w="567" w:type="pct"/>
            <w:hideMark/>
          </w:tcPr>
          <w:p w14:paraId="5A433857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 (23%)</w:t>
            </w:r>
          </w:p>
        </w:tc>
      </w:tr>
      <w:tr w:rsidR="00FE6441" w14:paraId="136D5606" w14:textId="77777777" w:rsidTr="0045019B">
        <w:trPr>
          <w:trHeight w:val="170"/>
        </w:trPr>
        <w:tc>
          <w:tcPr>
            <w:tcW w:w="1368" w:type="pct"/>
            <w:hideMark/>
          </w:tcPr>
          <w:p w14:paraId="12285829" w14:textId="77777777" w:rsidR="00FE6441" w:rsidRDefault="00FE6441" w:rsidP="0045019B">
            <w:pPr>
              <w:spacing w:line="200" w:lineRule="exac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Telangiectatic</w:t>
            </w:r>
          </w:p>
        </w:tc>
        <w:tc>
          <w:tcPr>
            <w:tcW w:w="657" w:type="pct"/>
            <w:hideMark/>
          </w:tcPr>
          <w:p w14:paraId="30CAC522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 (14%)</w:t>
            </w:r>
          </w:p>
        </w:tc>
        <w:tc>
          <w:tcPr>
            <w:tcW w:w="602" w:type="pct"/>
            <w:hideMark/>
          </w:tcPr>
          <w:p w14:paraId="6DF97194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 (7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873EDE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 (11%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83871F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 (9%)</w:t>
            </w:r>
          </w:p>
        </w:tc>
        <w:tc>
          <w:tcPr>
            <w:tcW w:w="602" w:type="pct"/>
            <w:hideMark/>
          </w:tcPr>
          <w:p w14:paraId="50E353C7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 (5%)</w:t>
            </w:r>
          </w:p>
        </w:tc>
        <w:tc>
          <w:tcPr>
            <w:tcW w:w="567" w:type="pct"/>
            <w:hideMark/>
          </w:tcPr>
          <w:p w14:paraId="3C11D6E1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 (7%)</w:t>
            </w:r>
          </w:p>
        </w:tc>
      </w:tr>
      <w:tr w:rsidR="00FE6441" w14:paraId="2697E31F" w14:textId="77777777" w:rsidTr="0045019B">
        <w:trPr>
          <w:trHeight w:val="170"/>
        </w:trPr>
        <w:tc>
          <w:tcPr>
            <w:tcW w:w="1368" w:type="pct"/>
            <w:hideMark/>
          </w:tcPr>
          <w:p w14:paraId="6489E750" w14:textId="77777777" w:rsidR="00FE6441" w:rsidRDefault="00FE6441" w:rsidP="0045019B">
            <w:pPr>
              <w:spacing w:line="200" w:lineRule="exac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Periosteal</w:t>
            </w:r>
          </w:p>
        </w:tc>
        <w:tc>
          <w:tcPr>
            <w:tcW w:w="657" w:type="pct"/>
            <w:hideMark/>
          </w:tcPr>
          <w:p w14:paraId="197BDEAD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602" w:type="pct"/>
            <w:hideMark/>
          </w:tcPr>
          <w:p w14:paraId="401A5AEE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 (4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1F2C42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 (2%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CF1CAFA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602" w:type="pct"/>
            <w:hideMark/>
          </w:tcPr>
          <w:p w14:paraId="03049AFC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567" w:type="pct"/>
            <w:hideMark/>
          </w:tcPr>
          <w:p w14:paraId="62BA77EE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</w:tr>
      <w:tr w:rsidR="00FE6441" w14:paraId="12E97E9C" w14:textId="77777777" w:rsidTr="0045019B">
        <w:trPr>
          <w:trHeight w:val="170"/>
        </w:trPr>
        <w:tc>
          <w:tcPr>
            <w:tcW w:w="1368" w:type="pct"/>
            <w:hideMark/>
          </w:tcPr>
          <w:p w14:paraId="2BF0D7D5" w14:textId="77777777" w:rsidR="00FE6441" w:rsidRDefault="00FE6441" w:rsidP="0045019B">
            <w:pPr>
              <w:spacing w:line="200" w:lineRule="exac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Extraskeletal</w:t>
            </w:r>
          </w:p>
        </w:tc>
        <w:tc>
          <w:tcPr>
            <w:tcW w:w="657" w:type="pct"/>
            <w:hideMark/>
          </w:tcPr>
          <w:p w14:paraId="5194C95D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602" w:type="pct"/>
            <w:hideMark/>
          </w:tcPr>
          <w:p w14:paraId="53FDDD76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 (4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25C831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 (2%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7DCEDA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602" w:type="pct"/>
            <w:hideMark/>
          </w:tcPr>
          <w:p w14:paraId="1E754CE0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567" w:type="pct"/>
            <w:hideMark/>
          </w:tcPr>
          <w:p w14:paraId="1512F263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</w:tr>
      <w:tr w:rsidR="00FE6441" w14:paraId="4B9E765E" w14:textId="77777777" w:rsidTr="0045019B">
        <w:trPr>
          <w:trHeight w:val="170"/>
        </w:trPr>
        <w:tc>
          <w:tcPr>
            <w:tcW w:w="1368" w:type="pct"/>
            <w:hideMark/>
          </w:tcPr>
          <w:p w14:paraId="22AAD475" w14:textId="77777777" w:rsidR="00FE6441" w:rsidRDefault="00FE6441" w:rsidP="0045019B">
            <w:pPr>
              <w:spacing w:line="200" w:lineRule="exac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Days 1</w:t>
            </w:r>
            <w:r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DCE-MRI - start NAC</w:t>
            </w:r>
          </w:p>
        </w:tc>
        <w:tc>
          <w:tcPr>
            <w:tcW w:w="657" w:type="pct"/>
            <w:hideMark/>
          </w:tcPr>
          <w:p w14:paraId="0EA53F4F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.0 (8.0-21.0)</w:t>
            </w:r>
          </w:p>
        </w:tc>
        <w:tc>
          <w:tcPr>
            <w:tcW w:w="602" w:type="pct"/>
            <w:hideMark/>
          </w:tcPr>
          <w:p w14:paraId="747A7304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.0 (7.0-21.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9B5EEF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.0 (8.0-21.0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95C1AE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highlight w:val="red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.0 (9.0-17.0)</w:t>
            </w:r>
          </w:p>
        </w:tc>
        <w:tc>
          <w:tcPr>
            <w:tcW w:w="602" w:type="pct"/>
            <w:hideMark/>
          </w:tcPr>
          <w:p w14:paraId="5B33F54B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highlight w:val="red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.0 (6.0-17.0)</w:t>
            </w:r>
          </w:p>
        </w:tc>
        <w:tc>
          <w:tcPr>
            <w:tcW w:w="567" w:type="pct"/>
            <w:hideMark/>
          </w:tcPr>
          <w:p w14:paraId="73562A37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.0 (7.0-17.0)</w:t>
            </w:r>
          </w:p>
        </w:tc>
      </w:tr>
      <w:tr w:rsidR="00FE6441" w14:paraId="5CFABAE6" w14:textId="77777777" w:rsidTr="0045019B">
        <w:trPr>
          <w:trHeight w:val="170"/>
        </w:trPr>
        <w:tc>
          <w:tcPr>
            <w:tcW w:w="1368" w:type="pct"/>
            <w:hideMark/>
          </w:tcPr>
          <w:p w14:paraId="192FCDB1" w14:textId="77777777" w:rsidR="00FE6441" w:rsidRDefault="00FE6441" w:rsidP="0045019B">
            <w:pPr>
              <w:spacing w:line="200" w:lineRule="exac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Days stop-NAC - 2</w:t>
            </w:r>
            <w:r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  <w:t>nd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DCE-MRI</w:t>
            </w:r>
          </w:p>
          <w:p w14:paraId="59F2B519" w14:textId="77777777" w:rsidR="00FE6441" w:rsidRDefault="00FE6441" w:rsidP="0045019B">
            <w:pPr>
              <w:spacing w:line="200" w:lineRule="exac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Days 2</w:t>
            </w:r>
            <w:r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  <w:t>nd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DCE-MRI - resection</w:t>
            </w:r>
          </w:p>
        </w:tc>
        <w:tc>
          <w:tcPr>
            <w:tcW w:w="657" w:type="pct"/>
            <w:hideMark/>
          </w:tcPr>
          <w:p w14:paraId="4F1A69F5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 (0.0-0.0)</w:t>
            </w:r>
          </w:p>
          <w:p w14:paraId="435FA8BB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 (13.0-24.8)</w:t>
            </w:r>
          </w:p>
        </w:tc>
        <w:tc>
          <w:tcPr>
            <w:tcW w:w="602" w:type="pct"/>
            <w:hideMark/>
          </w:tcPr>
          <w:p w14:paraId="47D8E7C6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 (0.0-7.0)</w:t>
            </w:r>
          </w:p>
          <w:p w14:paraId="67406899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.0 (11.0-20.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F9B556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 (0.0-5.0)</w:t>
            </w:r>
          </w:p>
          <w:p w14:paraId="02AE7279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.0 (13.0-21.0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96A3158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.0 (6.0-12.0)</w:t>
            </w:r>
          </w:p>
          <w:p w14:paraId="79F3EF4F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.0 (6.0-11.5)</w:t>
            </w:r>
          </w:p>
        </w:tc>
        <w:tc>
          <w:tcPr>
            <w:tcW w:w="602" w:type="pct"/>
            <w:hideMark/>
          </w:tcPr>
          <w:p w14:paraId="1E30A1A9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.0 (7.0-14.5)</w:t>
            </w:r>
          </w:p>
          <w:p w14:paraId="4AB6A2E4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.0 (6.5-13.0)</w:t>
            </w:r>
          </w:p>
        </w:tc>
        <w:tc>
          <w:tcPr>
            <w:tcW w:w="567" w:type="pct"/>
            <w:hideMark/>
          </w:tcPr>
          <w:p w14:paraId="5B93DE24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.0 (6.3-13.8)</w:t>
            </w:r>
          </w:p>
          <w:p w14:paraId="52BDF8B3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.0 (6.0-13.0)</w:t>
            </w:r>
          </w:p>
        </w:tc>
      </w:tr>
      <w:tr w:rsidR="00FE6441" w14:paraId="28C680EF" w14:textId="77777777" w:rsidTr="0045019B">
        <w:trPr>
          <w:trHeight w:val="170"/>
        </w:trPr>
        <w:tc>
          <w:tcPr>
            <w:tcW w:w="1368" w:type="pct"/>
            <w:hideMark/>
          </w:tcPr>
          <w:p w14:paraId="19E0FB86" w14:textId="77777777" w:rsidR="00FE6441" w:rsidRDefault="00FE6441" w:rsidP="0045019B">
            <w:pPr>
              <w:spacing w:line="200" w:lineRule="exac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657" w:type="pct"/>
          </w:tcPr>
          <w:p w14:paraId="671E01B8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2" w:type="pct"/>
          </w:tcPr>
          <w:p w14:paraId="0534D8F9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7475DD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DA7BF9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2" w:type="pct"/>
          </w:tcPr>
          <w:p w14:paraId="3DD2CD62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pct"/>
          </w:tcPr>
          <w:p w14:paraId="5B1DFED8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E6441" w14:paraId="6335E770" w14:textId="77777777" w:rsidTr="0045019B">
        <w:trPr>
          <w:trHeight w:val="170"/>
        </w:trPr>
        <w:tc>
          <w:tcPr>
            <w:tcW w:w="1368" w:type="pct"/>
            <w:hideMark/>
          </w:tcPr>
          <w:p w14:paraId="624D09D8" w14:textId="77777777" w:rsidR="00FE6441" w:rsidRDefault="00FE6441" w:rsidP="0045019B">
            <w:pPr>
              <w:spacing w:line="200" w:lineRule="exac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 </w:t>
            </w:r>
            <w:r>
              <w:rPr>
                <w:rFonts w:cstheme="minorHAnsi"/>
                <w:sz w:val="18"/>
                <w:szCs w:val="18"/>
                <w:lang w:val="en-US"/>
              </w:rPr>
              <w:t>2*MAP completed</w:t>
            </w:r>
          </w:p>
        </w:tc>
        <w:tc>
          <w:tcPr>
            <w:tcW w:w="657" w:type="pct"/>
            <w:hideMark/>
          </w:tcPr>
          <w:p w14:paraId="407F8613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 (82%)</w:t>
            </w:r>
          </w:p>
        </w:tc>
        <w:tc>
          <w:tcPr>
            <w:tcW w:w="602" w:type="pct"/>
            <w:hideMark/>
          </w:tcPr>
          <w:p w14:paraId="7747623D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 (63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90A81D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0 (73%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8E0E05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 (91%)</w:t>
            </w:r>
          </w:p>
        </w:tc>
        <w:tc>
          <w:tcPr>
            <w:tcW w:w="602" w:type="pct"/>
            <w:hideMark/>
          </w:tcPr>
          <w:p w14:paraId="54BC931B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 (95%)</w:t>
            </w:r>
          </w:p>
        </w:tc>
        <w:tc>
          <w:tcPr>
            <w:tcW w:w="567" w:type="pct"/>
            <w:hideMark/>
          </w:tcPr>
          <w:p w14:paraId="616462F9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 (93%)</w:t>
            </w:r>
          </w:p>
        </w:tc>
      </w:tr>
      <w:tr w:rsidR="00FE6441" w14:paraId="45185767" w14:textId="77777777" w:rsidTr="0045019B">
        <w:trPr>
          <w:trHeight w:val="170"/>
        </w:trPr>
        <w:tc>
          <w:tcPr>
            <w:tcW w:w="1368" w:type="pct"/>
            <w:hideMark/>
          </w:tcPr>
          <w:p w14:paraId="25FC8CA1" w14:textId="77777777" w:rsidR="00FE6441" w:rsidRDefault="00FE6441" w:rsidP="0045019B">
            <w:pPr>
              <w:spacing w:line="200" w:lineRule="exac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2*MAP not completed</w:t>
            </w:r>
          </w:p>
        </w:tc>
        <w:tc>
          <w:tcPr>
            <w:tcW w:w="657" w:type="pct"/>
            <w:hideMark/>
          </w:tcPr>
          <w:p w14:paraId="64ABC744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 (7%)</w:t>
            </w:r>
          </w:p>
        </w:tc>
        <w:tc>
          <w:tcPr>
            <w:tcW w:w="602" w:type="pct"/>
            <w:hideMark/>
          </w:tcPr>
          <w:p w14:paraId="2D08602F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 (15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5EB4CE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 (11%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4B127D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602" w:type="pct"/>
            <w:hideMark/>
          </w:tcPr>
          <w:p w14:paraId="1410FC1C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567" w:type="pct"/>
            <w:hideMark/>
          </w:tcPr>
          <w:p w14:paraId="6AA48893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</w:tr>
      <w:tr w:rsidR="00FE6441" w14:paraId="01FEC3B9" w14:textId="77777777" w:rsidTr="0045019B">
        <w:trPr>
          <w:trHeight w:val="80"/>
        </w:trPr>
        <w:tc>
          <w:tcPr>
            <w:tcW w:w="1368" w:type="pct"/>
            <w:hideMark/>
          </w:tcPr>
          <w:p w14:paraId="51DDE8C0" w14:textId="77777777" w:rsidR="00FE6441" w:rsidRDefault="00FE6441" w:rsidP="0045019B">
            <w:pPr>
              <w:spacing w:line="200" w:lineRule="exac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AP cycles</w:t>
            </w:r>
          </w:p>
          <w:p w14:paraId="493701E3" w14:textId="77777777" w:rsidR="00FE6441" w:rsidRDefault="00FE6441" w:rsidP="0045019B">
            <w:pPr>
              <w:spacing w:line="200" w:lineRule="exac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Doxorubicin monotherapy</w:t>
            </w:r>
          </w:p>
        </w:tc>
        <w:tc>
          <w:tcPr>
            <w:tcW w:w="657" w:type="pct"/>
            <w:hideMark/>
          </w:tcPr>
          <w:p w14:paraId="5E505022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 (11%)</w:t>
            </w:r>
          </w:p>
          <w:p w14:paraId="4A1F0D0E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602" w:type="pct"/>
            <w:hideMark/>
          </w:tcPr>
          <w:p w14:paraId="2444B0B9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 (15%)</w:t>
            </w:r>
          </w:p>
          <w:p w14:paraId="7A3C6C7D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 (7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1AFBF4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 (13%)</w:t>
            </w:r>
          </w:p>
          <w:p w14:paraId="5540CC48" w14:textId="2D7FD4F6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 (</w:t>
            </w:r>
            <w:r w:rsidR="004658EB">
              <w:rPr>
                <w:rFonts w:cstheme="minorHAnsi"/>
                <w:sz w:val="18"/>
                <w:szCs w:val="18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E9BDC0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 (9%)</w:t>
            </w:r>
          </w:p>
          <w:p w14:paraId="6F212F30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602" w:type="pct"/>
            <w:hideMark/>
          </w:tcPr>
          <w:p w14:paraId="671C265E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 (5%)</w:t>
            </w:r>
          </w:p>
          <w:p w14:paraId="3DF8CD93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567" w:type="pct"/>
            <w:hideMark/>
          </w:tcPr>
          <w:p w14:paraId="0CF349B0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 (7%)</w:t>
            </w:r>
          </w:p>
          <w:p w14:paraId="6C5E8AC6" w14:textId="77777777" w:rsidR="00FE6441" w:rsidRDefault="00FE6441" w:rsidP="0045019B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</w:tr>
    </w:tbl>
    <w:p w14:paraId="1C26D0CD" w14:textId="77777777" w:rsidR="00FE6441" w:rsidRDefault="00FE6441" w:rsidP="00FE64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3600C6" w14:textId="502F45A9" w:rsidR="00FE6441" w:rsidRPr="00D55164" w:rsidRDefault="00EC7E56" w:rsidP="00FE64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FE6441" w:rsidRPr="00D551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 | </w:t>
      </w:r>
      <w:r w:rsidR="00FE6441">
        <w:rPr>
          <w:rFonts w:ascii="Times New Roman" w:hAnsi="Times New Roman" w:cs="Times New Roman"/>
          <w:i/>
          <w:iCs/>
          <w:sz w:val="24"/>
          <w:szCs w:val="24"/>
          <w:lang w:val="en-US"/>
        </w:rPr>
        <w:t>Patient characteristics of the training and test cohorts. Patients were classified as good responders if pathological assessment showed g</w:t>
      </w:r>
      <w:r w:rsidR="00FE6441" w:rsidRPr="000236CF">
        <w:rPr>
          <w:rFonts w:ascii="Times New Roman" w:hAnsi="Times New Roman" w:cs="Times New Roman"/>
          <w:i/>
          <w:iCs/>
          <w:sz w:val="24"/>
          <w:szCs w:val="24"/>
          <w:lang w:val="en-US"/>
        </w:rPr>
        <w:t>ood histological response</w:t>
      </w:r>
      <w:r w:rsidR="00FE644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fter neoadjuvant chemotherapy,</w:t>
      </w:r>
      <w:r w:rsidR="00FE6441" w:rsidRPr="000236C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efined as &lt;10%</w:t>
      </w:r>
      <w:r w:rsidR="00FE644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emaining</w:t>
      </w:r>
      <w:r w:rsidR="00FE6441" w:rsidRPr="000236C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viable tumor cells</w:t>
      </w:r>
      <w:r w:rsidR="00FE644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If </w:t>
      </w:r>
      <w:r w:rsidR="00FE6441" w:rsidRPr="000236CF">
        <w:rPr>
          <w:rFonts w:ascii="Times New Roman" w:hAnsi="Times New Roman" w:cs="Times New Roman"/>
          <w:i/>
          <w:iCs/>
          <w:sz w:val="24"/>
          <w:szCs w:val="24"/>
          <w:lang w:val="en-US"/>
        </w:rPr>
        <w:t>poor histological response</w:t>
      </w:r>
      <w:r w:rsidR="00FE644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was reported, defined</w:t>
      </w:r>
      <w:r w:rsidR="00FE6441" w:rsidRPr="000236C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s ≥10%</w:t>
      </w:r>
      <w:r w:rsidR="00FE644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emaining</w:t>
      </w:r>
      <w:r w:rsidR="00FE6441" w:rsidRPr="000236C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viable</w:t>
      </w:r>
      <w:r w:rsidR="00FE644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umor cells after neoadjuvant chemotherapy, patient were classified as poor responders. Cohort characteristics are expressed in absolute numbers (%) or median </w:t>
      </w:r>
      <w:r w:rsidR="00FE6441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 xml:space="preserve">(interquartile range). A = doxorubicin; cm = centimeter; conv. = conventional; DCE-MRI = dynamic contrast-enhanced MRI; M = methotrexate; n = number; NAC = neoadjuvant chemotherapy; P = cisplatin; T1w = T1-weighted. </w:t>
      </w:r>
      <w:r w:rsidR="00FE6441" w:rsidRPr="0045019B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a</w:t>
      </w:r>
      <w:r w:rsidR="00FE644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efined by &gt;50% cartilaginous components in biopsy material.</w:t>
      </w:r>
    </w:p>
    <w:p w14:paraId="66BC57E9" w14:textId="77777777" w:rsidR="004B013B" w:rsidRPr="00FE6441" w:rsidRDefault="004B013B">
      <w:pPr>
        <w:rPr>
          <w:lang w:val="en-US"/>
        </w:rPr>
      </w:pPr>
    </w:p>
    <w:sectPr w:rsidR="004B013B" w:rsidRPr="00FE6441" w:rsidSect="00FE6441">
      <w:pgSz w:w="15840" w:h="1224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441"/>
    <w:rsid w:val="0010515F"/>
    <w:rsid w:val="002A3D36"/>
    <w:rsid w:val="002D51FD"/>
    <w:rsid w:val="004632D0"/>
    <w:rsid w:val="004658EB"/>
    <w:rsid w:val="004B013B"/>
    <w:rsid w:val="0069235D"/>
    <w:rsid w:val="00EC7E56"/>
    <w:rsid w:val="00FE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A95BCF"/>
  <w15:chartTrackingRefBased/>
  <w15:docId w15:val="{E345F3C0-F706-4A85-9678-BBD1E061E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4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3D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3D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3D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D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D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9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svaart, G.M. (RADI)</dc:creator>
  <cp:keywords/>
  <dc:description/>
  <cp:lastModifiedBy>Kalisvaart, G.M. (RADI)</cp:lastModifiedBy>
  <cp:revision>2</cp:revision>
  <dcterms:created xsi:type="dcterms:W3CDTF">2023-07-11T12:28:00Z</dcterms:created>
  <dcterms:modified xsi:type="dcterms:W3CDTF">2023-07-11T12:28:00Z</dcterms:modified>
</cp:coreProperties>
</file>